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BE2F88" w14:textId="007E4030" w:rsidR="00952291" w:rsidRPr="00B60B87" w:rsidRDefault="006F7764" w:rsidP="00B60B87">
      <w:pPr>
        <w:spacing w:line="480" w:lineRule="auto"/>
        <w:jc w:val="left"/>
        <w:rPr>
          <w:rFonts w:ascii="Times New Roman" w:hAnsi="Times New Roman"/>
          <w:b/>
          <w:bCs/>
          <w:sz w:val="16"/>
          <w:szCs w:val="16"/>
        </w:rPr>
      </w:pPr>
      <w:r w:rsidRPr="005835C6">
        <w:rPr>
          <w:rFonts w:ascii="Times New Roman" w:hAnsi="Times New Roman"/>
          <w:b/>
          <w:bCs/>
          <w:sz w:val="16"/>
          <w:szCs w:val="16"/>
        </w:rPr>
        <w:t>Supplementary</w:t>
      </w:r>
      <w:r>
        <w:rPr>
          <w:rFonts w:ascii="Times New Roman" w:hAnsi="Times New Roman" w:hint="eastAsia"/>
          <w:b/>
          <w:bCs/>
          <w:sz w:val="16"/>
          <w:szCs w:val="16"/>
        </w:rPr>
        <w:t xml:space="preserve"> </w:t>
      </w:r>
      <w:r w:rsidRPr="007D3521">
        <w:rPr>
          <w:rFonts w:ascii="Times New Roman" w:hAnsi="Times New Roman"/>
          <w:b/>
          <w:bCs/>
          <w:sz w:val="16"/>
          <w:szCs w:val="16"/>
        </w:rPr>
        <w:t>Tab</w:t>
      </w:r>
      <w:r w:rsidRPr="007D3521">
        <w:rPr>
          <w:rFonts w:ascii="Times New Roman" w:hAnsi="Times New Roman" w:hint="eastAsia"/>
          <w:b/>
          <w:bCs/>
          <w:sz w:val="16"/>
          <w:szCs w:val="16"/>
        </w:rPr>
        <w:t xml:space="preserve">le </w:t>
      </w:r>
      <w:r>
        <w:rPr>
          <w:rFonts w:ascii="Times New Roman" w:hAnsi="Times New Roman"/>
          <w:b/>
          <w:bCs/>
          <w:sz w:val="16"/>
          <w:szCs w:val="16"/>
        </w:rPr>
        <w:t>1</w:t>
      </w:r>
      <w:r w:rsidR="000D64C7">
        <w:rPr>
          <w:rFonts w:ascii="Times New Roman" w:hAnsi="Times New Roman"/>
          <w:b/>
          <w:bCs/>
          <w:sz w:val="16"/>
          <w:szCs w:val="16"/>
        </w:rPr>
        <w:t>.</w:t>
      </w:r>
      <w:r w:rsidR="001857F9">
        <w:rPr>
          <w:rFonts w:ascii="Times New Roman" w:hAnsi="Times New Roman" w:hint="eastAsia"/>
          <w:b/>
          <w:bCs/>
          <w:sz w:val="16"/>
          <w:szCs w:val="16"/>
        </w:rPr>
        <w:t xml:space="preserve"> </w:t>
      </w:r>
      <w:bookmarkStart w:id="0" w:name="_Hlk36728581"/>
      <w:r w:rsidR="001857F9" w:rsidRPr="001857F9">
        <w:rPr>
          <w:rFonts w:ascii="Times New Roman" w:hAnsi="Times New Roman"/>
          <w:sz w:val="16"/>
          <w:szCs w:val="16"/>
        </w:rPr>
        <w:t xml:space="preserve">Primer sequences used for </w:t>
      </w:r>
      <w:r w:rsidR="001857F9">
        <w:rPr>
          <w:rFonts w:ascii="Times New Roman" w:hAnsi="Times New Roman" w:hint="eastAsia"/>
          <w:sz w:val="16"/>
          <w:szCs w:val="16"/>
        </w:rPr>
        <w:t xml:space="preserve">tick and </w:t>
      </w:r>
      <w:r w:rsidR="001857F9" w:rsidRPr="00803B5C">
        <w:rPr>
          <w:rFonts w:ascii="Times New Roman" w:hAnsi="Times New Roman"/>
          <w:i/>
          <w:sz w:val="16"/>
          <w:szCs w:val="16"/>
        </w:rPr>
        <w:t>Rickettsia</w:t>
      </w:r>
      <w:r w:rsidR="007A3145">
        <w:rPr>
          <w:rFonts w:ascii="Times New Roman" w:hAnsi="Times New Roman"/>
          <w:sz w:val="16"/>
          <w:szCs w:val="16"/>
        </w:rPr>
        <w:t xml:space="preserve"> spp</w:t>
      </w:r>
      <w:r>
        <w:rPr>
          <w:rFonts w:ascii="Times New Roman" w:hAnsi="Times New Roman"/>
          <w:sz w:val="16"/>
          <w:szCs w:val="16"/>
        </w:rPr>
        <w:t>.</w:t>
      </w:r>
      <w:r w:rsidR="007A3145">
        <w:rPr>
          <w:rFonts w:ascii="Times New Roman" w:hAnsi="Times New Roman" w:hint="eastAsia"/>
          <w:sz w:val="16"/>
          <w:szCs w:val="16"/>
        </w:rPr>
        <w:t xml:space="preserve"> </w:t>
      </w:r>
      <w:r w:rsidR="00F16ABB">
        <w:rPr>
          <w:rFonts w:ascii="Times New Roman" w:hAnsi="Times New Roman"/>
          <w:sz w:val="16"/>
          <w:szCs w:val="16"/>
        </w:rPr>
        <w:t>i</w:t>
      </w:r>
      <w:r w:rsidR="001857F9" w:rsidRPr="001857F9">
        <w:rPr>
          <w:rFonts w:ascii="Times New Roman" w:hAnsi="Times New Roman"/>
          <w:sz w:val="16"/>
          <w:szCs w:val="16"/>
        </w:rPr>
        <w:t>dentification</w:t>
      </w:r>
      <w:bookmarkEnd w:id="0"/>
      <w:r w:rsidR="000D64C7">
        <w:rPr>
          <w:rFonts w:ascii="Times New Roman" w:hAnsi="Times New Roman"/>
          <w:sz w:val="16"/>
          <w:szCs w:val="16"/>
        </w:rPr>
        <w:t>.</w:t>
      </w:r>
      <w:bookmarkStart w:id="1" w:name="_GoBack"/>
      <w:bookmarkEnd w:id="1"/>
    </w:p>
    <w:tbl>
      <w:tblPr>
        <w:tblW w:w="7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68"/>
        <w:gridCol w:w="3313"/>
        <w:gridCol w:w="1306"/>
        <w:gridCol w:w="1435"/>
      </w:tblGrid>
      <w:tr w:rsidR="007E750F" w:rsidRPr="001A15A0" w14:paraId="30D60333" w14:textId="77777777" w:rsidTr="00B6737C">
        <w:trPr>
          <w:trHeight w:val="354"/>
        </w:trPr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3265C6" w14:textId="77777777" w:rsidR="007E750F" w:rsidRPr="00B6737C" w:rsidRDefault="007E750F" w:rsidP="001D66B1">
            <w:pPr>
              <w:spacing w:line="360" w:lineRule="auto"/>
              <w:ind w:right="21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pt-BR"/>
              </w:rPr>
            </w:pPr>
            <w:r w:rsidRPr="00B6737C">
              <w:rPr>
                <w:rFonts w:ascii="Times New Roman" w:hAnsi="Times New Roman" w:cs="Times New Roman"/>
                <w:color w:val="000000"/>
                <w:sz w:val="12"/>
                <w:szCs w:val="12"/>
                <w:lang w:val="pt-BR"/>
              </w:rPr>
              <w:t>Target gene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773006" w14:textId="77777777" w:rsidR="007E750F" w:rsidRPr="00B6737C" w:rsidRDefault="007E750F" w:rsidP="00B6737C">
            <w:pPr>
              <w:spacing w:line="360" w:lineRule="auto"/>
              <w:rPr>
                <w:rFonts w:ascii="Times New Roman" w:hAnsi="Times New Roman" w:cs="Times New Roman"/>
                <w:color w:val="000000"/>
                <w:sz w:val="12"/>
                <w:szCs w:val="12"/>
                <w:lang w:val="pt-BR"/>
              </w:rPr>
            </w:pPr>
            <w:r w:rsidRPr="00B6737C">
              <w:rPr>
                <w:rFonts w:ascii="Times New Roman" w:hAnsi="Times New Roman" w:cs="Times New Roman"/>
                <w:color w:val="000000"/>
                <w:sz w:val="12"/>
                <w:szCs w:val="12"/>
                <w:lang w:val="pt-BR"/>
              </w:rPr>
              <w:t>Primer sequence</w:t>
            </w:r>
            <w:r w:rsidRPr="00B6737C">
              <w:rPr>
                <w:rFonts w:ascii="Times New Roman" w:hAnsi="Times New Roman" w:cs="Times New Roman"/>
                <w:color w:val="000000"/>
                <w:sz w:val="12"/>
                <w:szCs w:val="12"/>
                <w:lang w:val="pt-BR"/>
              </w:rPr>
              <w:t>（</w:t>
            </w:r>
            <w:r w:rsidRPr="00B6737C">
              <w:rPr>
                <w:rFonts w:ascii="Times New Roman" w:hAnsi="Times New Roman" w:cs="Times New Roman"/>
                <w:color w:val="000000"/>
                <w:sz w:val="12"/>
                <w:szCs w:val="12"/>
                <w:lang w:val="pt-BR"/>
              </w:rPr>
              <w:t>5'-3'</w:t>
            </w:r>
            <w:r w:rsidRPr="00B6737C">
              <w:rPr>
                <w:rFonts w:ascii="Times New Roman" w:hAnsi="Times New Roman" w:cs="Times New Roman"/>
                <w:color w:val="000000"/>
                <w:sz w:val="12"/>
                <w:szCs w:val="12"/>
                <w:lang w:val="pt-BR"/>
              </w:rPr>
              <w:t>）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7A40E2" w14:textId="0A25F440" w:rsidR="007E750F" w:rsidRPr="00B6737C" w:rsidRDefault="007E750F" w:rsidP="007E750F">
            <w:pPr>
              <w:spacing w:line="360" w:lineRule="auto"/>
              <w:ind w:right="21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  <w:lang w:val="pt-BR"/>
              </w:rPr>
            </w:pPr>
            <w:r w:rsidRPr="00B6737C">
              <w:rPr>
                <w:rFonts w:ascii="Times New Roman" w:hAnsi="Times New Roman" w:cs="Times New Roman"/>
                <w:color w:val="000000"/>
                <w:sz w:val="12"/>
                <w:szCs w:val="12"/>
                <w:lang w:val="pt-BR"/>
              </w:rPr>
              <w:t>Product</w:t>
            </w:r>
            <w:r w:rsidR="000D64C7">
              <w:rPr>
                <w:rFonts w:ascii="Times New Roman" w:hAnsi="Times New Roman" w:cs="Times New Roman"/>
                <w:color w:val="000000"/>
                <w:sz w:val="12"/>
                <w:szCs w:val="12"/>
                <w:lang w:val="pt-BR"/>
              </w:rPr>
              <w:t xml:space="preserve"> </w:t>
            </w:r>
            <w:r w:rsidRPr="00B6737C">
              <w:rPr>
                <w:rFonts w:ascii="Times New Roman" w:hAnsi="Times New Roman" w:cs="Times New Roman"/>
                <w:color w:val="000000"/>
                <w:sz w:val="12"/>
                <w:szCs w:val="12"/>
                <w:lang w:val="pt-BR"/>
              </w:rPr>
              <w:t>(bp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17C464" w14:textId="77777777" w:rsidR="007E750F" w:rsidRPr="00B6737C" w:rsidRDefault="007E750F" w:rsidP="00570A48">
            <w:pPr>
              <w:spacing w:line="360" w:lineRule="auto"/>
              <w:ind w:left="210" w:right="21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  <w:lang w:val="pt-BR"/>
              </w:rPr>
            </w:pPr>
            <w:r w:rsidRPr="00B6737C">
              <w:rPr>
                <w:rFonts w:ascii="Times New Roman" w:hAnsi="Times New Roman" w:cs="Times New Roman"/>
                <w:color w:val="000000"/>
                <w:sz w:val="12"/>
                <w:szCs w:val="12"/>
                <w:lang w:val="pt-BR"/>
              </w:rPr>
              <w:t>References</w:t>
            </w:r>
          </w:p>
        </w:tc>
      </w:tr>
      <w:tr w:rsidR="007E750F" w:rsidRPr="001A15A0" w14:paraId="2ECA2815" w14:textId="77777777" w:rsidTr="00B6737C"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59153" w14:textId="77777777" w:rsidR="007E750F" w:rsidRPr="00B6737C" w:rsidRDefault="007E750F" w:rsidP="007E750F">
            <w:pPr>
              <w:ind w:right="21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6737C">
              <w:rPr>
                <w:rFonts w:ascii="Times New Roman" w:hAnsi="Times New Roman" w:cs="Times New Roman"/>
                <w:sz w:val="12"/>
                <w:szCs w:val="12"/>
              </w:rPr>
              <w:t xml:space="preserve"> 16SrRNA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E4CFCF" w14:textId="77777777" w:rsidR="007E750F" w:rsidRPr="00B6737C" w:rsidRDefault="007E750F" w:rsidP="008A204F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6737C">
              <w:rPr>
                <w:rFonts w:ascii="Times New Roman" w:hAnsi="Times New Roman" w:cs="Times New Roman"/>
                <w:sz w:val="12"/>
                <w:szCs w:val="12"/>
              </w:rPr>
              <w:t>16S+1: CTGCTCAATGATTTTTTAAATTGCGG</w:t>
            </w:r>
          </w:p>
          <w:p w14:paraId="3504E395" w14:textId="77777777" w:rsidR="007E750F" w:rsidRPr="00B6737C" w:rsidRDefault="007E750F" w:rsidP="008A204F">
            <w:pPr>
              <w:ind w:right="210"/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6737C">
              <w:rPr>
                <w:rFonts w:ascii="Times New Roman" w:hAnsi="Times New Roman" w:cs="Times New Roman"/>
                <w:sz w:val="12"/>
                <w:szCs w:val="12"/>
              </w:rPr>
              <w:t>16S-1: CCGGTCTGACAGATCAAGT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9BAB7D" w14:textId="77777777" w:rsidR="007E750F" w:rsidRPr="00B6737C" w:rsidRDefault="007E750F" w:rsidP="00B6737C">
            <w:pPr>
              <w:ind w:right="210" w:firstLineChars="150" w:firstLine="180"/>
              <w:rPr>
                <w:rFonts w:ascii="Times New Roman" w:hAnsi="Times New Roman" w:cs="Times New Roman"/>
                <w:sz w:val="12"/>
                <w:szCs w:val="12"/>
              </w:rPr>
            </w:pPr>
            <w:r w:rsidRPr="00B6737C">
              <w:rPr>
                <w:rFonts w:ascii="Times New Roman" w:hAnsi="Times New Roman" w:cs="Times New Roman"/>
                <w:sz w:val="12"/>
                <w:szCs w:val="12"/>
              </w:rPr>
              <w:t>460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0EA484" w14:textId="77777777" w:rsidR="007E750F" w:rsidRPr="00B6737C" w:rsidRDefault="00CE7790" w:rsidP="00CE7790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CE7790">
              <w:rPr>
                <w:rFonts w:ascii="Times New Roman" w:hAnsi="Times New Roman" w:cs="Times New Roman"/>
                <w:sz w:val="12"/>
                <w:szCs w:val="12"/>
              </w:rPr>
              <w:t>Black</w:t>
            </w:r>
            <w:r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, </w:t>
            </w:r>
            <w:r w:rsidRPr="00CE7790">
              <w:rPr>
                <w:rFonts w:ascii="Times New Roman" w:hAnsi="Times New Roman" w:cs="Times New Roman" w:hint="eastAsia"/>
                <w:i/>
                <w:sz w:val="12"/>
                <w:szCs w:val="12"/>
              </w:rPr>
              <w:t>et al</w:t>
            </w:r>
            <w:r w:rsidR="00D679C2">
              <w:rPr>
                <w:rFonts w:ascii="Times New Roman" w:hAnsi="Times New Roman" w:cs="Times New Roman" w:hint="eastAsia"/>
                <w:sz w:val="12"/>
                <w:szCs w:val="12"/>
              </w:rPr>
              <w:t>.</w:t>
            </w:r>
            <w:r w:rsidRPr="00CE7790">
              <w:rPr>
                <w:rFonts w:ascii="Times New Roman" w:hAnsi="Times New Roman" w:cs="Times New Roman"/>
                <w:sz w:val="12"/>
                <w:szCs w:val="12"/>
              </w:rPr>
              <w:t>, 1994</w:t>
            </w:r>
          </w:p>
        </w:tc>
      </w:tr>
      <w:tr w:rsidR="007E750F" w:rsidRPr="001A15A0" w14:paraId="576B9F21" w14:textId="77777777" w:rsidTr="00B6737C"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07616" w14:textId="77777777" w:rsidR="007E750F" w:rsidRPr="00B6737C" w:rsidRDefault="007E750F" w:rsidP="00B6737C">
            <w:pPr>
              <w:ind w:firstLineChars="200" w:firstLine="24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B6737C">
              <w:rPr>
                <w:rFonts w:ascii="Times New Roman" w:hAnsi="Times New Roman" w:cs="Times New Roman"/>
                <w:sz w:val="12"/>
                <w:szCs w:val="12"/>
              </w:rPr>
              <w:t>ompA</w:t>
            </w:r>
            <w:proofErr w:type="spellEnd"/>
          </w:p>
          <w:p w14:paraId="216EF645" w14:textId="77777777" w:rsidR="007E750F" w:rsidRPr="00B6737C" w:rsidRDefault="007E750F" w:rsidP="001D66B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8EA8B76" w14:textId="77777777" w:rsidR="007E750F" w:rsidRPr="00B6737C" w:rsidRDefault="007E750F" w:rsidP="00B6737C">
            <w:pPr>
              <w:ind w:firstLineChars="200" w:firstLine="24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B6737C">
              <w:rPr>
                <w:rFonts w:ascii="Times New Roman" w:hAnsi="Times New Roman" w:cs="Times New Roman"/>
                <w:sz w:val="12"/>
                <w:szCs w:val="12"/>
              </w:rPr>
              <w:t>ompB</w:t>
            </w:r>
            <w:proofErr w:type="spellEnd"/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4F1E8" w14:textId="77777777" w:rsidR="007E750F" w:rsidRPr="00B6737C" w:rsidRDefault="007E750F" w:rsidP="008A204F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B6737C">
              <w:rPr>
                <w:rFonts w:ascii="Times New Roman" w:hAnsi="Times New Roman" w:cs="Times New Roman"/>
                <w:sz w:val="12"/>
                <w:szCs w:val="12"/>
              </w:rPr>
              <w:t>Rr190.70p:</w:t>
            </w:r>
            <w:r w:rsidR="00F94D18" w:rsidRPr="00B6737C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B6737C">
              <w:rPr>
                <w:rFonts w:ascii="Times New Roman" w:hAnsi="Times New Roman" w:cs="Times New Roman"/>
                <w:sz w:val="12"/>
                <w:szCs w:val="12"/>
              </w:rPr>
              <w:t>ATGGCGAATATTTCTCCAAA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10210" w14:textId="77777777" w:rsidR="007E750F" w:rsidRPr="00B6737C" w:rsidRDefault="007E750F" w:rsidP="00B6737C">
            <w:pPr>
              <w:ind w:firstLineChars="150" w:firstLine="180"/>
              <w:rPr>
                <w:rFonts w:ascii="Times New Roman" w:hAnsi="Times New Roman" w:cs="Times New Roman"/>
                <w:sz w:val="12"/>
                <w:szCs w:val="12"/>
              </w:rPr>
            </w:pPr>
            <w:r w:rsidRPr="00B6737C">
              <w:rPr>
                <w:rFonts w:ascii="Times New Roman" w:hAnsi="Times New Roman" w:cs="Times New Roman"/>
                <w:sz w:val="12"/>
                <w:szCs w:val="12"/>
              </w:rPr>
              <w:t>53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8DCCE" w14:textId="77777777" w:rsidR="007E750F" w:rsidRPr="00B6737C" w:rsidRDefault="00CE7790" w:rsidP="00CE7790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CE7790">
              <w:rPr>
                <w:rFonts w:ascii="Times New Roman" w:hAnsi="Times New Roman" w:cs="Times New Roman"/>
                <w:sz w:val="12"/>
                <w:szCs w:val="12"/>
              </w:rPr>
              <w:t>Oteo</w:t>
            </w:r>
            <w:proofErr w:type="spellEnd"/>
            <w:r>
              <w:rPr>
                <w:rFonts w:ascii="Times New Roman" w:hAnsi="Times New Roman" w:cs="Times New Roman" w:hint="eastAsia"/>
                <w:sz w:val="12"/>
                <w:szCs w:val="12"/>
              </w:rPr>
              <w:t>,</w:t>
            </w:r>
            <w:r w:rsidRPr="00CE7790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CE7790">
              <w:rPr>
                <w:rFonts w:ascii="Times New Roman" w:hAnsi="Times New Roman" w:cs="Times New Roman"/>
                <w:i/>
                <w:sz w:val="12"/>
                <w:szCs w:val="12"/>
              </w:rPr>
              <w:t>et al.</w:t>
            </w:r>
            <w:r w:rsidRPr="00CE7790">
              <w:rPr>
                <w:rFonts w:ascii="Times New Roman" w:hAnsi="Times New Roman" w:cs="Times New Roman"/>
                <w:sz w:val="12"/>
                <w:szCs w:val="12"/>
              </w:rPr>
              <w:t>, 2006</w:t>
            </w:r>
          </w:p>
        </w:tc>
      </w:tr>
      <w:tr w:rsidR="007E750F" w:rsidRPr="001A15A0" w14:paraId="041A6579" w14:textId="77777777" w:rsidTr="00B6737C">
        <w:trPr>
          <w:trHeight w:val="960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C49C17" w14:textId="77777777" w:rsidR="007E750F" w:rsidRPr="00B6737C" w:rsidRDefault="007E750F" w:rsidP="008A204F">
            <w:pPr>
              <w:widowControl/>
              <w:spacing w:line="360" w:lineRule="auto"/>
              <w:ind w:left="210" w:right="210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  <w:lang w:val="pt-BR"/>
              </w:rPr>
            </w:pP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A4F5CC" w14:textId="77777777" w:rsidR="007E750F" w:rsidRPr="00B6737C" w:rsidRDefault="007E750F" w:rsidP="008A204F">
            <w:pPr>
              <w:jc w:val="left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  <w:r w:rsidRPr="00B6737C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Rr190.602n:</w:t>
            </w:r>
            <w:r w:rsidR="00F94D18" w:rsidRPr="00B6737C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 xml:space="preserve"> </w:t>
            </w:r>
            <w:r w:rsidRPr="00B6737C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AGTGCAGCATTCGCTCCCCCT</w:t>
            </w:r>
          </w:p>
          <w:p w14:paraId="06766BFA" w14:textId="77777777" w:rsidR="007E750F" w:rsidRPr="00B6737C" w:rsidRDefault="007E750F" w:rsidP="008A204F">
            <w:pPr>
              <w:jc w:val="left"/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  <w:r w:rsidRPr="00B6737C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OmpB-F:</w:t>
            </w:r>
            <w:r w:rsidR="00F94D18" w:rsidRPr="00B6737C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 xml:space="preserve"> </w:t>
            </w:r>
            <w:r w:rsidRPr="00B6737C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GGGTGCTGCTACACAGCAGAA</w:t>
            </w:r>
          </w:p>
          <w:p w14:paraId="081919A2" w14:textId="77777777" w:rsidR="007E750F" w:rsidRPr="00B6737C" w:rsidRDefault="007E750F" w:rsidP="008A204F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B6737C">
              <w:rPr>
                <w:rFonts w:ascii="Times New Roman" w:hAnsi="Times New Roman" w:cs="Times New Roman"/>
                <w:sz w:val="12"/>
                <w:szCs w:val="12"/>
              </w:rPr>
              <w:t>OmpB</w:t>
            </w:r>
            <w:proofErr w:type="spellEnd"/>
            <w:r w:rsidRPr="00B6737C">
              <w:rPr>
                <w:rFonts w:ascii="Times New Roman" w:hAnsi="Times New Roman" w:cs="Times New Roman"/>
                <w:sz w:val="12"/>
                <w:szCs w:val="12"/>
              </w:rPr>
              <w:t>-R:</w:t>
            </w:r>
            <w:r w:rsidR="00F94D18" w:rsidRPr="00B6737C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B6737C">
              <w:rPr>
                <w:rFonts w:ascii="Times New Roman" w:hAnsi="Times New Roman" w:cs="Times New Roman"/>
                <w:sz w:val="12"/>
                <w:szCs w:val="12"/>
              </w:rPr>
              <w:t>CCGTCACCGATATTAATTGCC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F91E17" w14:textId="77777777" w:rsidR="007E750F" w:rsidRPr="00B6737C" w:rsidRDefault="007E750F" w:rsidP="0061429B">
            <w:pPr>
              <w:ind w:left="21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10421B7" w14:textId="77777777" w:rsidR="007E750F" w:rsidRPr="00B6737C" w:rsidRDefault="007E750F" w:rsidP="00B6737C">
            <w:pPr>
              <w:ind w:firstLineChars="150" w:firstLine="180"/>
              <w:rPr>
                <w:rFonts w:ascii="Times New Roman" w:hAnsi="Times New Roman" w:cs="Times New Roman"/>
                <w:sz w:val="12"/>
                <w:szCs w:val="12"/>
              </w:rPr>
            </w:pPr>
            <w:r w:rsidRPr="00B6737C">
              <w:rPr>
                <w:rFonts w:ascii="Times New Roman" w:hAnsi="Times New Roman" w:cs="Times New Roman"/>
                <w:sz w:val="12"/>
                <w:szCs w:val="12"/>
              </w:rPr>
              <w:t>61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8E164A" w14:textId="77777777" w:rsidR="007E750F" w:rsidRPr="00B6737C" w:rsidRDefault="007E750F" w:rsidP="00E67DC9">
            <w:pPr>
              <w:ind w:left="21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3F9E02F" w14:textId="135DA23F" w:rsidR="007E750F" w:rsidRPr="00B6737C" w:rsidRDefault="00D679C2" w:rsidP="00CE7790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ernandez</w:t>
            </w:r>
            <w:r w:rsidR="00CE7790">
              <w:rPr>
                <w:rFonts w:ascii="Times New Roman" w:hAnsi="Times New Roman" w:cs="Times New Roman" w:hint="eastAsia"/>
                <w:sz w:val="12"/>
                <w:szCs w:val="12"/>
              </w:rPr>
              <w:t>,</w:t>
            </w:r>
            <w:r w:rsidR="000D64C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CE7790" w:rsidRPr="00CE7790">
              <w:rPr>
                <w:rFonts w:ascii="Times New Roman" w:hAnsi="Times New Roman" w:cs="Times New Roman"/>
                <w:i/>
                <w:sz w:val="12"/>
                <w:szCs w:val="12"/>
              </w:rPr>
              <w:t>et al</w:t>
            </w:r>
            <w:r w:rsidR="00CE7790" w:rsidRPr="00CE7790">
              <w:rPr>
                <w:rFonts w:ascii="Times New Roman" w:hAnsi="Times New Roman" w:cs="Times New Roman"/>
                <w:sz w:val="12"/>
                <w:szCs w:val="12"/>
              </w:rPr>
              <w:t>., 2013</w:t>
            </w:r>
          </w:p>
        </w:tc>
      </w:tr>
    </w:tbl>
    <w:p w14:paraId="03B38E74" w14:textId="77777777" w:rsidR="005B21AB" w:rsidRDefault="005B21AB"/>
    <w:sectPr w:rsidR="005B21AB" w:rsidSect="00B472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7A998E" w14:textId="77777777" w:rsidR="00F85755" w:rsidRDefault="00F85755" w:rsidP="0009722C">
      <w:r>
        <w:separator/>
      </w:r>
    </w:p>
  </w:endnote>
  <w:endnote w:type="continuationSeparator" w:id="0">
    <w:p w14:paraId="74E2B950" w14:textId="77777777" w:rsidR="00F85755" w:rsidRDefault="00F85755" w:rsidP="00097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B5AFCB" w14:textId="77777777" w:rsidR="00F85755" w:rsidRDefault="00F85755" w:rsidP="0009722C">
      <w:r>
        <w:separator/>
      </w:r>
    </w:p>
  </w:footnote>
  <w:footnote w:type="continuationSeparator" w:id="0">
    <w:p w14:paraId="79AE754E" w14:textId="77777777" w:rsidR="00F85755" w:rsidRDefault="00F85755" w:rsidP="000972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9722C"/>
    <w:rsid w:val="00010097"/>
    <w:rsid w:val="00063DD7"/>
    <w:rsid w:val="0009722C"/>
    <w:rsid w:val="000A78AE"/>
    <w:rsid w:val="000D64C7"/>
    <w:rsid w:val="00142D46"/>
    <w:rsid w:val="001857F9"/>
    <w:rsid w:val="001A15A0"/>
    <w:rsid w:val="00207D68"/>
    <w:rsid w:val="00225B92"/>
    <w:rsid w:val="00315096"/>
    <w:rsid w:val="003440DC"/>
    <w:rsid w:val="003712D4"/>
    <w:rsid w:val="003C6D4C"/>
    <w:rsid w:val="004C168E"/>
    <w:rsid w:val="0053581A"/>
    <w:rsid w:val="00570A48"/>
    <w:rsid w:val="005B21AB"/>
    <w:rsid w:val="006119E1"/>
    <w:rsid w:val="0061429B"/>
    <w:rsid w:val="00643C1B"/>
    <w:rsid w:val="006B3BB5"/>
    <w:rsid w:val="006F7764"/>
    <w:rsid w:val="00713CF6"/>
    <w:rsid w:val="00763386"/>
    <w:rsid w:val="007A3145"/>
    <w:rsid w:val="007D3521"/>
    <w:rsid w:val="007E750F"/>
    <w:rsid w:val="00803B5C"/>
    <w:rsid w:val="008A204F"/>
    <w:rsid w:val="008F37F3"/>
    <w:rsid w:val="009010E6"/>
    <w:rsid w:val="009107A2"/>
    <w:rsid w:val="00920007"/>
    <w:rsid w:val="00952291"/>
    <w:rsid w:val="00A25B32"/>
    <w:rsid w:val="00AA34E7"/>
    <w:rsid w:val="00AB564E"/>
    <w:rsid w:val="00AF086D"/>
    <w:rsid w:val="00B20102"/>
    <w:rsid w:val="00B4728F"/>
    <w:rsid w:val="00B60B87"/>
    <w:rsid w:val="00B6737C"/>
    <w:rsid w:val="00C450F5"/>
    <w:rsid w:val="00C851CD"/>
    <w:rsid w:val="00CE7790"/>
    <w:rsid w:val="00D10741"/>
    <w:rsid w:val="00D679C2"/>
    <w:rsid w:val="00DE1B20"/>
    <w:rsid w:val="00DF4A67"/>
    <w:rsid w:val="00E054F7"/>
    <w:rsid w:val="00E1025F"/>
    <w:rsid w:val="00E6674A"/>
    <w:rsid w:val="00E67DC9"/>
    <w:rsid w:val="00E80631"/>
    <w:rsid w:val="00F16ABB"/>
    <w:rsid w:val="00F730A8"/>
    <w:rsid w:val="00F85755"/>
    <w:rsid w:val="00F94D18"/>
    <w:rsid w:val="00FB2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571F20"/>
  <w15:docId w15:val="{997CC93C-4B58-4C5C-A964-7F445B993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22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972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9722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972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972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郝力力</dc:creator>
  <cp:keywords/>
  <dc:description/>
  <cp:lastModifiedBy>郝力力</cp:lastModifiedBy>
  <cp:revision>5</cp:revision>
  <dcterms:created xsi:type="dcterms:W3CDTF">2020-04-27T07:28:00Z</dcterms:created>
  <dcterms:modified xsi:type="dcterms:W3CDTF">2020-04-28T08:18:00Z</dcterms:modified>
</cp:coreProperties>
</file>